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6B7B9" w14:textId="505CAC75" w:rsidR="00A57AC4" w:rsidRPr="00010E6F" w:rsidRDefault="00563E95" w:rsidP="00563E95">
      <w:pPr>
        <w:spacing w:line="480" w:lineRule="auto"/>
        <w:jc w:val="both"/>
        <w:rPr>
          <w:lang w:val="en-SG"/>
        </w:rPr>
      </w:pPr>
      <w:r>
        <w:rPr>
          <w:noProof/>
        </w:rPr>
        <w:drawing>
          <wp:inline distT="0" distB="0" distL="0" distR="0" wp14:anchorId="30430739" wp14:editId="6C468769">
            <wp:extent cx="5607050" cy="4899660"/>
            <wp:effectExtent l="0" t="0" r="0" b="0"/>
            <wp:docPr id="8800238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6C6C3EC4" w:rsidR="00F80D78" w:rsidRPr="00563E95" w:rsidRDefault="008559F4" w:rsidP="003F5AB2">
      <w:pPr>
        <w:spacing w:line="480" w:lineRule="auto"/>
        <w:jc w:val="both"/>
        <w:rPr>
          <w:lang w:val="en-SG"/>
        </w:rPr>
      </w:pPr>
      <w:r>
        <w:rPr>
          <w:b/>
          <w:bCs/>
        </w:rPr>
        <w:t>S</w:t>
      </w:r>
      <w:r w:rsidR="00B640C3">
        <w:rPr>
          <w:b/>
          <w:bCs/>
        </w:rPr>
        <w:t>3</w:t>
      </w:r>
      <w:r>
        <w:rPr>
          <w:b/>
          <w:bCs/>
        </w:rPr>
        <w:t xml:space="preserve"> </w:t>
      </w:r>
      <w:r w:rsidR="004410BB" w:rsidRPr="00010E6F">
        <w:rPr>
          <w:b/>
          <w:bCs/>
        </w:rPr>
        <w:t>Fig.</w:t>
      </w:r>
      <w:r w:rsidR="004410BB" w:rsidRPr="00010E6F">
        <w:t xml:space="preserve"> Targetome of the endogenous U1 of </w:t>
      </w:r>
      <w:r w:rsidR="004410BB" w:rsidRPr="00010E6F">
        <w:rPr>
          <w:i/>
          <w:iCs/>
        </w:rPr>
        <w:t>D. discoideum</w:t>
      </w:r>
      <w:r w:rsidR="004410BB" w:rsidRPr="00010E6F">
        <w:t xml:space="preserve">. </w:t>
      </w:r>
      <w:r w:rsidR="001B2B9A" w:rsidRPr="00010E6F">
        <w:t>The 5’</w:t>
      </w:r>
      <w:r w:rsidR="000543B5">
        <w:t>-</w:t>
      </w:r>
      <w:r w:rsidR="001B2B9A" w:rsidRPr="00010E6F">
        <w:t xml:space="preserve">terminal nucleotides of RNU1-1 transcript (5’-AUACUUACCUG-3’) were used as the input </w:t>
      </w:r>
      <w:r w:rsidR="00D05D24">
        <w:t xml:space="preserve">binding </w:t>
      </w:r>
      <w:r w:rsidR="001B2B9A" w:rsidRPr="00010E6F">
        <w:t xml:space="preserve">sequence. </w:t>
      </w:r>
      <w:r w:rsidR="00A3095F" w:rsidRPr="00010E6F">
        <w:t xml:space="preserve">Targetome </w:t>
      </w:r>
      <w:r w:rsidR="00A3095F">
        <w:t xml:space="preserve">of its </w:t>
      </w:r>
      <w:r w:rsidR="00A3095F" w:rsidRPr="00010E6F">
        <w:t>complementary sequence was analyzed as control.</w:t>
      </w:r>
      <w:r w:rsidR="001B2B9A" w:rsidRPr="00010E6F">
        <w:t xml:space="preserve"> Refer to Fig 3 </w:t>
      </w:r>
      <w:r w:rsidR="00FE56E6" w:rsidRPr="00010E6F">
        <w:t xml:space="preserve">for the </w:t>
      </w:r>
      <w:r w:rsidR="001B2B9A" w:rsidRPr="00010E6F">
        <w:t>legend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1FC6C" w14:textId="77777777" w:rsidR="00022F10" w:rsidRDefault="00022F10" w:rsidP="005707E3">
      <w:r>
        <w:separator/>
      </w:r>
    </w:p>
  </w:endnote>
  <w:endnote w:type="continuationSeparator" w:id="0">
    <w:p w14:paraId="3CB8C770" w14:textId="77777777" w:rsidR="00022F10" w:rsidRDefault="00022F10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DAE01" w14:textId="77777777" w:rsidR="00022F10" w:rsidRDefault="00022F10" w:rsidP="005707E3">
      <w:r>
        <w:separator/>
      </w:r>
    </w:p>
  </w:footnote>
  <w:footnote w:type="continuationSeparator" w:id="0">
    <w:p w14:paraId="1D48039E" w14:textId="77777777" w:rsidR="00022F10" w:rsidRDefault="00022F10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2F10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A3127"/>
    <w:rsid w:val="003B332F"/>
    <w:rsid w:val="003B447E"/>
    <w:rsid w:val="003B6923"/>
    <w:rsid w:val="003C4C64"/>
    <w:rsid w:val="003C7CEE"/>
    <w:rsid w:val="003E73B4"/>
    <w:rsid w:val="003F0B7D"/>
    <w:rsid w:val="003F3E33"/>
    <w:rsid w:val="003F5AB2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2D15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40C3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578D0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0675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3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0:00Z</dcterms:modified>
</cp:coreProperties>
</file>